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EE8C5" w14:textId="77777777" w:rsidR="00386519" w:rsidRDefault="00386519" w:rsidP="00386519">
      <w:pPr>
        <w:jc w:val="center"/>
        <w:rPr>
          <w:rFonts w:ascii="Times New Roman" w:hAnsi="Times New Roman"/>
          <w:b/>
          <w:bCs/>
          <w:sz w:val="22"/>
        </w:rPr>
      </w:pPr>
      <w:r w:rsidRPr="00937CD2">
        <w:rPr>
          <w:rFonts w:ascii="Times New Roman" w:hAnsi="Times New Roman"/>
          <w:b/>
          <w:bCs/>
          <w:i/>
          <w:iCs/>
          <w:sz w:val="22"/>
        </w:rPr>
        <w:t>Ex vivo</w:t>
      </w:r>
      <w:r w:rsidRPr="00E577F7">
        <w:rPr>
          <w:rFonts w:ascii="Times New Roman" w:hAnsi="Times New Roman"/>
          <w:b/>
          <w:bCs/>
          <w:sz w:val="22"/>
        </w:rPr>
        <w:t xml:space="preserve"> </w:t>
      </w:r>
      <w:bookmarkStart w:id="0" w:name="_Hlk122706482"/>
      <w:r w:rsidRPr="00E577F7">
        <w:rPr>
          <w:rFonts w:ascii="Times New Roman" w:hAnsi="Times New Roman"/>
          <w:b/>
          <w:bCs/>
          <w:sz w:val="22"/>
        </w:rPr>
        <w:t xml:space="preserve">Lentiviral Factor VIII-modified </w:t>
      </w:r>
      <w:proofErr w:type="spellStart"/>
      <w:r w:rsidRPr="00E577F7">
        <w:rPr>
          <w:rFonts w:ascii="Times New Roman" w:hAnsi="Times New Roman"/>
          <w:b/>
          <w:bCs/>
          <w:sz w:val="22"/>
        </w:rPr>
        <w:t>ProliHHs</w:t>
      </w:r>
      <w:bookmarkEnd w:id="0"/>
      <w:proofErr w:type="spellEnd"/>
      <w:r w:rsidRPr="00E577F7">
        <w:rPr>
          <w:rFonts w:ascii="Times New Roman" w:hAnsi="Times New Roman"/>
          <w:b/>
          <w:bCs/>
          <w:sz w:val="22"/>
        </w:rPr>
        <w:t xml:space="preserve"> therapy for </w:t>
      </w:r>
      <w:proofErr w:type="spellStart"/>
      <w:r w:rsidRPr="00E577F7">
        <w:rPr>
          <w:rFonts w:ascii="Times New Roman" w:hAnsi="Times New Roman"/>
          <w:b/>
          <w:bCs/>
          <w:sz w:val="22"/>
        </w:rPr>
        <w:t>Haemophilia</w:t>
      </w:r>
      <w:proofErr w:type="spellEnd"/>
      <w:r w:rsidRPr="00E577F7">
        <w:rPr>
          <w:rFonts w:ascii="Times New Roman" w:hAnsi="Times New Roman"/>
          <w:b/>
          <w:bCs/>
          <w:sz w:val="22"/>
        </w:rPr>
        <w:t xml:space="preserve"> A</w:t>
      </w:r>
    </w:p>
    <w:p w14:paraId="053B1D9F" w14:textId="55B415F1" w:rsidR="000A130F" w:rsidRPr="000A130F" w:rsidRDefault="000A130F" w:rsidP="00D102C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eastAsia="SimSun" w:hAnsi="Times New Roman"/>
          <w:bCs/>
          <w:color w:val="000000"/>
          <w:sz w:val="22"/>
        </w:rPr>
      </w:pPr>
      <w:r w:rsidRPr="000A130F">
        <w:rPr>
          <w:rFonts w:ascii="Times New Roman" w:eastAsia="SimSun" w:hAnsi="Times New Roman"/>
          <w:bCs/>
          <w:color w:val="000000"/>
          <w:sz w:val="22"/>
        </w:rPr>
        <w:t xml:space="preserve">Kun Zhang, Ning Wu, Jing Cen, Jie Li, Zhen Wang, </w:t>
      </w:r>
      <w:proofErr w:type="spellStart"/>
      <w:r w:rsidRPr="000A130F">
        <w:rPr>
          <w:rFonts w:ascii="Times New Roman" w:eastAsia="SimSun" w:hAnsi="Times New Roman"/>
          <w:bCs/>
          <w:color w:val="000000"/>
          <w:sz w:val="22"/>
        </w:rPr>
        <w:t>Qiang</w:t>
      </w:r>
      <w:proofErr w:type="spellEnd"/>
      <w:r w:rsidRPr="000A130F">
        <w:rPr>
          <w:rFonts w:ascii="Times New Roman" w:eastAsia="SimSun" w:hAnsi="Times New Roman"/>
          <w:bCs/>
          <w:color w:val="000000"/>
          <w:sz w:val="22"/>
        </w:rPr>
        <w:t xml:space="preserve"> Xia</w:t>
      </w:r>
      <w:r w:rsidRPr="000A130F">
        <w:rPr>
          <w:rFonts w:ascii="Times New Roman" w:hAnsi="Times New Roman"/>
          <w:color w:val="000000" w:themeColor="text1"/>
          <w:kern w:val="0"/>
          <w:sz w:val="22"/>
          <w:szCs w:val="20"/>
        </w:rPr>
        <w:t>,</w:t>
      </w:r>
      <w:r w:rsidRPr="000A130F">
        <w:rPr>
          <w:rFonts w:ascii="Times New Roman" w:eastAsia="SimSun" w:hAnsi="Times New Roman"/>
          <w:bCs/>
          <w:color w:val="000000"/>
          <w:sz w:val="22"/>
        </w:rPr>
        <w:t xml:space="preserve"> </w:t>
      </w:r>
      <w:r w:rsidRPr="000A130F">
        <w:rPr>
          <w:rFonts w:ascii="Times New Roman" w:hAnsi="Times New Roman"/>
          <w:color w:val="000000" w:themeColor="text1"/>
          <w:kern w:val="0"/>
          <w:sz w:val="22"/>
        </w:rPr>
        <w:t>and</w:t>
      </w:r>
      <w:r w:rsidRPr="000A130F">
        <w:rPr>
          <w:rFonts w:ascii="Times New Roman" w:eastAsia="SimSun" w:hAnsi="Times New Roman"/>
          <w:bCs/>
          <w:color w:val="000000"/>
          <w:sz w:val="22"/>
        </w:rPr>
        <w:t xml:space="preserve"> </w:t>
      </w:r>
      <w:proofErr w:type="spellStart"/>
      <w:r w:rsidRPr="000A130F">
        <w:rPr>
          <w:rFonts w:ascii="Times New Roman" w:eastAsia="SimSun" w:hAnsi="Times New Roman"/>
          <w:bCs/>
          <w:color w:val="000000"/>
          <w:sz w:val="22"/>
        </w:rPr>
        <w:t>Lijian</w:t>
      </w:r>
      <w:proofErr w:type="spellEnd"/>
      <w:r w:rsidRPr="000A130F">
        <w:rPr>
          <w:rFonts w:ascii="Times New Roman" w:eastAsia="SimSun" w:hAnsi="Times New Roman"/>
          <w:bCs/>
          <w:color w:val="000000"/>
          <w:sz w:val="22"/>
        </w:rPr>
        <w:t xml:space="preserve"> Hui</w:t>
      </w:r>
    </w:p>
    <w:p w14:paraId="12944C3F" w14:textId="77777777" w:rsidR="00B35747" w:rsidRPr="00567525" w:rsidRDefault="00B35747" w:rsidP="00567525">
      <w:pPr>
        <w:spacing w:line="480" w:lineRule="auto"/>
        <w:rPr>
          <w:rFonts w:ascii="Times New Roman" w:hAnsi="Times New Roman"/>
          <w:b/>
          <w:bCs/>
          <w:color w:val="FF0000"/>
          <w:sz w:val="22"/>
        </w:rPr>
      </w:pPr>
    </w:p>
    <w:p w14:paraId="45610A22" w14:textId="0675A293" w:rsidR="004F6B57" w:rsidRPr="00297EAD" w:rsidRDefault="00B86F98" w:rsidP="00B86F98">
      <w:pPr>
        <w:spacing w:line="480" w:lineRule="auto"/>
        <w:jc w:val="center"/>
        <w:rPr>
          <w:rFonts w:ascii="Times New Roman" w:hAnsi="Times New Roman"/>
          <w:b/>
          <w:bCs/>
          <w:sz w:val="22"/>
        </w:rPr>
      </w:pPr>
      <w:r w:rsidRPr="00297EAD">
        <w:rPr>
          <w:b/>
          <w:bCs/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703E5417" wp14:editId="46BC9A22">
            <wp:simplePos x="0" y="0"/>
            <wp:positionH relativeFrom="margin">
              <wp:align>center</wp:align>
            </wp:positionH>
            <wp:positionV relativeFrom="paragraph">
              <wp:posOffset>450850</wp:posOffset>
            </wp:positionV>
            <wp:extent cx="4023021" cy="5687251"/>
            <wp:effectExtent l="0" t="0" r="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021" cy="568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F6B57" w:rsidRPr="00297EAD">
        <w:rPr>
          <w:rFonts w:ascii="Times New Roman" w:hAnsi="Times New Roman"/>
          <w:b/>
          <w:bCs/>
          <w:sz w:val="22"/>
        </w:rPr>
        <w:t>Supplementary figure</w:t>
      </w:r>
      <w:r w:rsidR="00D56BB9" w:rsidRPr="00297EAD">
        <w:rPr>
          <w:rFonts w:ascii="Times New Roman" w:hAnsi="Times New Roman"/>
          <w:b/>
          <w:bCs/>
          <w:sz w:val="22"/>
        </w:rPr>
        <w:t xml:space="preserve"> </w:t>
      </w:r>
      <w:r w:rsidR="00D56BB9" w:rsidRPr="00297EAD">
        <w:rPr>
          <w:rFonts w:ascii="Times New Roman" w:hAnsi="Times New Roman" w:hint="eastAsia"/>
          <w:b/>
          <w:bCs/>
          <w:sz w:val="22"/>
        </w:rPr>
        <w:t>and</w:t>
      </w:r>
      <w:r w:rsidR="004F6B57" w:rsidRPr="00297EAD">
        <w:rPr>
          <w:rFonts w:ascii="Times New Roman" w:hAnsi="Times New Roman"/>
          <w:b/>
          <w:bCs/>
          <w:sz w:val="22"/>
        </w:rPr>
        <w:t xml:space="preserve"> legends</w:t>
      </w:r>
    </w:p>
    <w:p w14:paraId="7A918251" w14:textId="566BF3D2" w:rsidR="00D56BB9" w:rsidRPr="008026DF" w:rsidRDefault="00D56BB9" w:rsidP="004F6B57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5C422C48" w14:textId="57226044" w:rsidR="00200589" w:rsidRPr="004F6B57" w:rsidRDefault="004F6B57" w:rsidP="00200589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8026DF">
        <w:rPr>
          <w:rFonts w:ascii="Times New Roman" w:hAnsi="Times New Roman"/>
          <w:b/>
          <w:bCs/>
          <w:sz w:val="22"/>
        </w:rPr>
        <w:t>Supplementary figure</w:t>
      </w:r>
      <w:r>
        <w:rPr>
          <w:rFonts w:ascii="Times New Roman" w:hAnsi="Times New Roman"/>
          <w:b/>
          <w:bCs/>
          <w:sz w:val="22"/>
        </w:rPr>
        <w:t xml:space="preserve"> 1</w:t>
      </w:r>
      <w:r w:rsidR="00200589" w:rsidRPr="004F6B57">
        <w:rPr>
          <w:rFonts w:ascii="Times New Roman" w:hAnsi="Times New Roman"/>
          <w:b/>
          <w:bCs/>
          <w:sz w:val="22"/>
        </w:rPr>
        <w:t>:</w:t>
      </w:r>
      <w:r w:rsidRPr="004F6B57">
        <w:rPr>
          <w:rFonts w:ascii="Times New Roman" w:hAnsi="Times New Roman"/>
          <w:b/>
          <w:bCs/>
          <w:sz w:val="22"/>
        </w:rPr>
        <w:t xml:space="preserve"> Preparation of lentivirus plasmid and animal model</w:t>
      </w:r>
    </w:p>
    <w:p w14:paraId="22834AB9" w14:textId="59B5D2A8" w:rsidR="007B130F" w:rsidRPr="00F22575" w:rsidRDefault="00F22575" w:rsidP="00F22575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 xml:space="preserve">(A) </w:t>
      </w:r>
      <w:r w:rsidR="00200589" w:rsidRPr="00F22575">
        <w:rPr>
          <w:rFonts w:ascii="Times New Roman" w:hAnsi="Times New Roman"/>
          <w:color w:val="000000"/>
          <w:kern w:val="0"/>
          <w:sz w:val="22"/>
        </w:rPr>
        <w:t>F8 and F9 gene expression were analyzed by ProliHHs RNA-seq data.</w:t>
      </w:r>
      <w:r w:rsidR="00DC483A" w:rsidRPr="00DC483A">
        <w:t xml:space="preserve"> </w:t>
      </w:r>
      <w:r w:rsidR="00DC483A" w:rsidRPr="00F22575">
        <w:rPr>
          <w:rFonts w:ascii="Times New Roman" w:hAnsi="Times New Roman"/>
          <w:color w:val="000000"/>
          <w:kern w:val="0"/>
          <w:sz w:val="22"/>
        </w:rPr>
        <w:t>primary human hepatocytes (PHHs)</w:t>
      </w:r>
      <w:r w:rsidR="00DC483A" w:rsidRPr="00F22575">
        <w:rPr>
          <w:rFonts w:ascii="Times New Roman" w:eastAsia="SimSun" w:hAnsi="Times New Roman"/>
          <w:color w:val="0E101A"/>
          <w:kern w:val="0"/>
          <w:sz w:val="22"/>
        </w:rPr>
        <w:t xml:space="preserve">, Proliferating human hepatocytes (ProliHHs) and transplanted ProliHHs in </w:t>
      </w:r>
      <w:r w:rsidR="00DC483A" w:rsidRPr="00F22575">
        <w:rPr>
          <w:rFonts w:ascii="Times New Roman" w:eastAsia="SimSun" w:hAnsi="Times New Roman"/>
          <w:color w:val="0E101A"/>
          <w:kern w:val="0"/>
          <w:sz w:val="22"/>
        </w:rPr>
        <w:lastRenderedPageBreak/>
        <w:t>FRG mice</w:t>
      </w:r>
      <w:r w:rsidR="002F67D4" w:rsidRPr="00F22575">
        <w:rPr>
          <w:rFonts w:ascii="Times New Roman" w:eastAsia="SimSun" w:hAnsi="Times New Roman"/>
          <w:color w:val="0E101A"/>
          <w:kern w:val="0"/>
          <w:sz w:val="22"/>
        </w:rPr>
        <w:t xml:space="preserve"> </w:t>
      </w:r>
      <w:r w:rsidR="00DC483A" w:rsidRPr="00F22575">
        <w:rPr>
          <w:rFonts w:ascii="Times New Roman" w:eastAsia="SimSun" w:hAnsi="Times New Roman"/>
          <w:color w:val="0E101A"/>
          <w:kern w:val="0"/>
          <w:sz w:val="22"/>
        </w:rPr>
        <w:t>(ProliHHs in vivo)</w:t>
      </w:r>
      <w:r w:rsidR="00445A6A" w:rsidRPr="00F22575">
        <w:rPr>
          <w:rFonts w:ascii="Times New Roman" w:eastAsia="SimSun" w:hAnsi="Times New Roman" w:hint="eastAsia"/>
          <w:color w:val="0E101A"/>
          <w:kern w:val="0"/>
          <w:sz w:val="22"/>
        </w:rPr>
        <w:t>，</w:t>
      </w:r>
      <w:r w:rsidR="00445A6A" w:rsidRPr="00F22575">
        <w:rPr>
          <w:rFonts w:ascii="Times New Roman" w:eastAsia="SimSun" w:hAnsi="Times New Roman" w:hint="eastAsia"/>
          <w:color w:val="0E101A"/>
          <w:kern w:val="0"/>
          <w:sz w:val="22"/>
        </w:rPr>
        <w:t>the</w:t>
      </w:r>
      <w:r w:rsidR="00445A6A" w:rsidRPr="00F22575">
        <w:rPr>
          <w:rFonts w:ascii="Times New Roman" w:eastAsia="SimSun" w:hAnsi="Times New Roman"/>
          <w:color w:val="0E101A"/>
          <w:kern w:val="0"/>
          <w:sz w:val="22"/>
        </w:rPr>
        <w:t xml:space="preserve"> </w:t>
      </w:r>
      <w:r w:rsidR="00445A6A" w:rsidRPr="00F22575">
        <w:rPr>
          <w:rFonts w:ascii="Times New Roman" w:eastAsia="SimSun" w:hAnsi="Times New Roman" w:hint="eastAsia"/>
          <w:color w:val="0E101A"/>
          <w:kern w:val="0"/>
          <w:sz w:val="22"/>
        </w:rPr>
        <w:t>d</w:t>
      </w:r>
      <w:r w:rsidR="00445A6A" w:rsidRPr="00F22575">
        <w:rPr>
          <w:rFonts w:ascii="Times New Roman" w:eastAsia="SimSun" w:hAnsi="Times New Roman"/>
          <w:color w:val="0E101A"/>
          <w:kern w:val="0"/>
          <w:sz w:val="22"/>
        </w:rPr>
        <w:t xml:space="preserve">ata source </w:t>
      </w:r>
      <w:r w:rsidR="00445A6A" w:rsidRPr="00F22575">
        <w:rPr>
          <w:rFonts w:ascii="Times New Roman" w:eastAsia="SimSun" w:hAnsi="Times New Roman" w:hint="eastAsia"/>
          <w:color w:val="0E101A"/>
          <w:kern w:val="0"/>
          <w:sz w:val="22"/>
        </w:rPr>
        <w:t>is</w:t>
      </w:r>
      <w:r w:rsidR="00445A6A" w:rsidRPr="00F22575">
        <w:rPr>
          <w:rFonts w:ascii="Times New Roman" w:eastAsia="SimSun" w:hAnsi="Times New Roman"/>
          <w:color w:val="0E101A"/>
          <w:kern w:val="0"/>
          <w:sz w:val="22"/>
        </w:rPr>
        <w:t xml:space="preserve"> </w:t>
      </w:r>
      <w:r w:rsidR="00445A6A" w:rsidRPr="00F22575">
        <w:rPr>
          <w:rFonts w:ascii="Times New Roman" w:eastAsia="SimSun" w:hAnsi="Times New Roman" w:hint="eastAsia"/>
          <w:color w:val="0E101A"/>
          <w:kern w:val="0"/>
          <w:sz w:val="22"/>
        </w:rPr>
        <w:t>from</w:t>
      </w:r>
      <w:r w:rsidR="00445A6A" w:rsidRPr="00F22575">
        <w:rPr>
          <w:rFonts w:ascii="Times New Roman" w:eastAsia="SimSun" w:hAnsi="Times New Roman"/>
          <w:color w:val="0E101A"/>
          <w:kern w:val="0"/>
          <w:sz w:val="22"/>
        </w:rPr>
        <w:t xml:space="preserve"> GSE112866</w:t>
      </w:r>
      <w:r w:rsidR="00DC483A" w:rsidRPr="00476DF5">
        <w:rPr>
          <w:rFonts w:ascii="Times New Roman" w:eastAsia="SimSun" w:hAnsi="Times New Roman"/>
          <w:color w:val="0E101A"/>
          <w:kern w:val="0"/>
          <w:sz w:val="22"/>
        </w:rPr>
        <w:t>.</w:t>
      </w:r>
      <w:r w:rsidR="00822EC0" w:rsidRPr="00476DF5">
        <w:rPr>
          <w:rFonts w:ascii="Times New Roman" w:eastAsia="SimSun" w:hAnsi="Times New Roman"/>
          <w:color w:val="0E101A"/>
          <w:kern w:val="0"/>
          <w:sz w:val="22"/>
        </w:rPr>
        <w:t xml:space="preserve"> </w:t>
      </w:r>
      <w:r w:rsidR="004E7F32" w:rsidRPr="00476DF5">
        <w:rPr>
          <w:rFonts w:ascii="Times New Roman" w:eastAsia="SimSun" w:hAnsi="Times New Roman"/>
          <w:kern w:val="0"/>
          <w:sz w:val="22"/>
          <w:vertAlign w:val="superscript"/>
        </w:rPr>
        <w:t>19</w:t>
      </w:r>
      <w:r w:rsidR="004E7F32" w:rsidRPr="00476DF5">
        <w:rPr>
          <w:rFonts w:ascii="Times New Roman" w:eastAsia="SimSun" w:hAnsi="Times New Roman"/>
          <w:color w:val="0E101A"/>
          <w:kern w:val="0"/>
          <w:sz w:val="22"/>
        </w:rPr>
        <w:t xml:space="preserve"> </w:t>
      </w:r>
      <w:r w:rsidR="00200589" w:rsidRPr="00476DF5">
        <w:rPr>
          <w:rFonts w:ascii="Times New Roman" w:hAnsi="Times New Roman"/>
          <w:color w:val="000000"/>
          <w:kern w:val="0"/>
          <w:sz w:val="22"/>
        </w:rPr>
        <w:t>(</w:t>
      </w:r>
      <w:r w:rsidR="00200589" w:rsidRPr="00F22575">
        <w:rPr>
          <w:rFonts w:ascii="Times New Roman" w:hAnsi="Times New Roman"/>
          <w:color w:val="000000"/>
          <w:kern w:val="0"/>
          <w:sz w:val="22"/>
        </w:rPr>
        <w:t>B</w:t>
      </w:r>
      <w:proofErr w:type="gramStart"/>
      <w:r w:rsidR="00200589" w:rsidRPr="00F22575">
        <w:rPr>
          <w:rFonts w:ascii="Times New Roman" w:hAnsi="Times New Roman"/>
          <w:color w:val="000000"/>
          <w:kern w:val="0"/>
          <w:sz w:val="22"/>
        </w:rPr>
        <w:t>)Schematic</w:t>
      </w:r>
      <w:proofErr w:type="gramEnd"/>
      <w:r w:rsidR="00200589" w:rsidRPr="00F22575">
        <w:rPr>
          <w:rFonts w:ascii="Times New Roman" w:hAnsi="Times New Roman"/>
          <w:color w:val="000000"/>
          <w:kern w:val="0"/>
          <w:sz w:val="22"/>
        </w:rPr>
        <w:t xml:space="preserve"> of F8-lentivirus vectors carrying a EF1a promoter, a codon optimized DNA encoding a B domain deleted (BDD) human FVIII protein, and a reporter GFP.</w:t>
      </w:r>
      <w:r w:rsidRPr="00F22575">
        <w:rPr>
          <w:rFonts w:ascii="Times New Roman" w:hAnsi="Times New Roman"/>
          <w:color w:val="000000"/>
          <w:kern w:val="0"/>
          <w:sz w:val="22"/>
        </w:rPr>
        <w:t xml:space="preserve"> (C)</w:t>
      </w:r>
      <w:r w:rsidR="00200589" w:rsidRPr="00F22575">
        <w:rPr>
          <w:rFonts w:ascii="Times New Roman" w:hAnsi="Times New Roman"/>
          <w:color w:val="000000"/>
          <w:kern w:val="0"/>
          <w:sz w:val="22"/>
        </w:rPr>
        <w:t xml:space="preserve">Schematic of FRGF8 mice line crossed from FRG mice and FVIII deficient </w:t>
      </w:r>
      <w:r w:rsidRPr="00F22575">
        <w:rPr>
          <w:rFonts w:ascii="Times New Roman" w:hAnsi="Times New Roman"/>
          <w:color w:val="000000"/>
          <w:kern w:val="0"/>
          <w:sz w:val="22"/>
        </w:rPr>
        <w:t>hemophilia</w:t>
      </w:r>
      <w:r w:rsidR="00200589" w:rsidRPr="00F22575">
        <w:rPr>
          <w:rFonts w:ascii="Times New Roman" w:hAnsi="Times New Roman"/>
          <w:color w:val="000000"/>
          <w:kern w:val="0"/>
          <w:sz w:val="22"/>
        </w:rPr>
        <w:t xml:space="preserve"> A mice.</w:t>
      </w:r>
      <w:r w:rsidRPr="00F22575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Pr="00F22575">
        <w:rPr>
          <w:rFonts w:ascii="Times New Roman" w:hAnsi="Times New Roman"/>
          <w:color w:val="000000"/>
          <w:kern w:val="0"/>
          <w:sz w:val="22"/>
        </w:rPr>
        <w:t xml:space="preserve">(D) </w:t>
      </w:r>
      <w:r w:rsidR="00200589" w:rsidRPr="00F22575">
        <w:rPr>
          <w:rFonts w:ascii="Times New Roman" w:hAnsi="Times New Roman"/>
          <w:color w:val="000000"/>
          <w:kern w:val="0"/>
          <w:sz w:val="22"/>
        </w:rPr>
        <w:t xml:space="preserve">The plasma FVIII protein activity was measured by </w:t>
      </w:r>
      <w:proofErr w:type="spellStart"/>
      <w:r w:rsidR="00200589" w:rsidRPr="00F22575">
        <w:rPr>
          <w:rFonts w:ascii="Times New Roman" w:hAnsi="Times New Roman"/>
          <w:color w:val="000000"/>
          <w:kern w:val="0"/>
          <w:sz w:val="22"/>
        </w:rPr>
        <w:t>aPTTs</w:t>
      </w:r>
      <w:proofErr w:type="spellEnd"/>
      <w:r w:rsidR="00200589" w:rsidRPr="00F22575">
        <w:rPr>
          <w:rFonts w:ascii="Times New Roman" w:hAnsi="Times New Roman"/>
          <w:color w:val="000000"/>
          <w:kern w:val="0"/>
          <w:sz w:val="22"/>
        </w:rPr>
        <w:t xml:space="preserve"> in wild type mice (WT), FRG and FRGF8.</w:t>
      </w:r>
    </w:p>
    <w:p w14:paraId="1B1EC81D" w14:textId="06EFCD44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38A25D2E" w14:textId="47DD7F62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176CABFE" w14:textId="3F0EFD80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3D1FE341" w14:textId="0B5E0098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  <w:bookmarkStart w:id="1" w:name="_GoBack"/>
      <w:bookmarkEnd w:id="1"/>
    </w:p>
    <w:p w14:paraId="304981BD" w14:textId="0F03042F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01C42E5C" w14:textId="5E332423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6AFE2CB4" w14:textId="3405EC01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623BAA84" w14:textId="58105056" w:rsidR="000A130F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04E6CD9C" w14:textId="4DDD863C" w:rsidR="00B86F98" w:rsidRDefault="00B86F98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46738363" w14:textId="68512D15" w:rsidR="00B86F98" w:rsidRDefault="00B86F98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0D3B6A01" w14:textId="506F8754" w:rsidR="00B86F98" w:rsidRDefault="00B86F98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61A79474" w14:textId="05C1AA1D" w:rsidR="00B86F98" w:rsidRDefault="00B86F98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71A7D700" w14:textId="31EC953D" w:rsidR="00B86F98" w:rsidRDefault="00B86F98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5C26145C" w14:textId="77777777" w:rsidR="00B86F98" w:rsidRDefault="00B86F98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1F99A13B" w14:textId="71B1EF34" w:rsidR="006971E2" w:rsidRDefault="006971E2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52329BEB" w14:textId="3BBB5A67" w:rsidR="00F22575" w:rsidRDefault="00F22575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1D880586" w14:textId="77777777" w:rsidR="00F22575" w:rsidRDefault="00F22575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p w14:paraId="0DF1B34E" w14:textId="7AF6F3DE" w:rsidR="000A130F" w:rsidRPr="0067202A" w:rsidRDefault="000A130F" w:rsidP="000A130F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 xml:space="preserve">Supplemental Table </w:t>
      </w:r>
      <w:r w:rsidR="006971E2"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/>
          <w:b/>
          <w:szCs w:val="21"/>
        </w:rPr>
        <w:t xml:space="preserve">. </w:t>
      </w:r>
      <w:r w:rsidRPr="0067202A">
        <w:rPr>
          <w:rFonts w:ascii="Times New Roman" w:hAnsi="Times New Roman"/>
          <w:b/>
          <w:szCs w:val="21"/>
        </w:rPr>
        <w:t xml:space="preserve">Primer sequences </w:t>
      </w:r>
      <w:r>
        <w:rPr>
          <w:rFonts w:ascii="Times New Roman" w:hAnsi="Times New Roman"/>
          <w:b/>
          <w:szCs w:val="21"/>
        </w:rPr>
        <w:t>for qPCR, Relative to Methods.</w:t>
      </w:r>
    </w:p>
    <w:tbl>
      <w:tblPr>
        <w:tblW w:w="8899" w:type="dxa"/>
        <w:tblInd w:w="93" w:type="dxa"/>
        <w:tblLook w:val="04A0" w:firstRow="1" w:lastRow="0" w:firstColumn="1" w:lastColumn="0" w:noHBand="0" w:noVBand="1"/>
      </w:tblPr>
      <w:tblGrid>
        <w:gridCol w:w="1109"/>
        <w:gridCol w:w="3895"/>
        <w:gridCol w:w="3895"/>
      </w:tblGrid>
      <w:tr w:rsidR="006F7467" w:rsidRPr="006F7467" w14:paraId="6644713D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64BF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A9B7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Forward(5'-3')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790A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Reverse(5'-3')</w:t>
            </w:r>
          </w:p>
        </w:tc>
      </w:tr>
      <w:tr w:rsidR="006F7467" w:rsidRPr="006F7467" w14:paraId="755597F1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249F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LB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E471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CCTTTGCTCAGTATCTT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A67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GGTTTGGGTTGTCATCT</w:t>
            </w:r>
          </w:p>
        </w:tc>
      </w:tr>
      <w:tr w:rsidR="006F7467" w:rsidRPr="006F7467" w14:paraId="6ABD61DE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01E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AT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8615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ATGATGAAGCGTTTAGG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B005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GTAATGGACAGTTTGGGT</w:t>
            </w:r>
          </w:p>
        </w:tc>
      </w:tr>
      <w:tr w:rsidR="006F7467" w:rsidRPr="006F7467" w14:paraId="10DB4FA9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685F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TR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05D6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GGGAGCCATTTGCCTCT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D05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GCCGTGGTGGAATAGGAGTA</w:t>
            </w:r>
          </w:p>
        </w:tc>
      </w:tr>
      <w:tr w:rsidR="006F7467" w:rsidRPr="006F7467" w14:paraId="3D8096A7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D226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YP1A2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C7C8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TTCGCTACCTGCCTAACC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248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CTGTGTCAAATCCTGCTCC</w:t>
            </w:r>
          </w:p>
        </w:tc>
      </w:tr>
      <w:tr w:rsidR="006F7467" w:rsidRPr="006F7467" w14:paraId="121918CA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5A51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YP2A6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7A2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GCACTTCCTGAATGA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9111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GGTGACTGGGAGGACTTGAGGC</w:t>
            </w:r>
          </w:p>
        </w:tc>
      </w:tr>
      <w:tr w:rsidR="006F7467" w:rsidRPr="006F7467" w14:paraId="3E543874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A82A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YP2B6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4898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CACTCCTCACAGGACTCTT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DA4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CCAGGTGTACCGTGAAGAC</w:t>
            </w:r>
          </w:p>
        </w:tc>
      </w:tr>
      <w:tr w:rsidR="006F7467" w:rsidRPr="006F7467" w14:paraId="6AD10FBD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7F60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YP2D6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596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GAAGGATGAGGCCGTCTGGGAG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4C0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GTGGGCACCGAGAAGCTGAAGT</w:t>
            </w:r>
          </w:p>
        </w:tc>
      </w:tr>
      <w:tr w:rsidR="006F7467" w:rsidRPr="006F7467" w14:paraId="30D0E404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C12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YP3A4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691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TCAGCAAGAAGAACAAGGACA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015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GTTGAAGAAGTCCTCCTAAGC</w:t>
            </w:r>
          </w:p>
        </w:tc>
      </w:tr>
      <w:tr w:rsidR="006F7467" w:rsidRPr="006F7467" w14:paraId="38E3CEBD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43D8" w14:textId="391032AA" w:rsidR="000A130F" w:rsidRPr="006F7467" w:rsidRDefault="00DD65F1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F8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9FDF" w14:textId="5D54B903" w:rsidR="000A130F" w:rsidRPr="006F7467" w:rsidRDefault="008B49FE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TTCTGGGGTGCCACAACT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DECA" w14:textId="71C9DFC9" w:rsidR="000A130F" w:rsidRPr="006F7467" w:rsidRDefault="008B49FE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TGGTGGGTTTTGAGAGAAGC</w:t>
            </w:r>
          </w:p>
        </w:tc>
      </w:tr>
      <w:tr w:rsidR="006F7467" w:rsidRPr="006F7467" w14:paraId="1C0D1919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FCF5" w14:textId="4EC033CC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</w:t>
            </w:r>
            <w:r w:rsidR="00DD65F1"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D133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03BF" w14:textId="387168E6" w:rsidR="000A130F" w:rsidRPr="006F7467" w:rsidRDefault="00710646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ACCAAGGACAAGGCGTTCA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6777" w14:textId="4FD404E8" w:rsidR="000A130F" w:rsidRPr="006F7467" w:rsidRDefault="00710646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GTCGTGGTTTGGCGTTGTA</w:t>
            </w:r>
          </w:p>
        </w:tc>
      </w:tr>
      <w:tr w:rsidR="006F7467" w:rsidRPr="006F7467" w14:paraId="7198E598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97E5" w14:textId="2B3CBCB9" w:rsidR="000A130F" w:rsidRPr="006F7467" w:rsidRDefault="00DD65F1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 w:hint="eastAsia"/>
                <w:color w:val="000000" w:themeColor="text1"/>
                <w:kern w:val="0"/>
                <w:sz w:val="22"/>
              </w:rPr>
              <w:t>A</w:t>
            </w: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POA1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EE6E" w14:textId="0231DD34" w:rsidR="000A130F" w:rsidRPr="006F7467" w:rsidRDefault="00710646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TTTGGCTTCAGCTTCAAG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BB51" w14:textId="0701A422" w:rsidR="000A130F" w:rsidRPr="006F7467" w:rsidRDefault="00710646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TCCTGAGGGAATGTCGATG</w:t>
            </w:r>
          </w:p>
        </w:tc>
      </w:tr>
      <w:tr w:rsidR="006F7467" w:rsidRPr="006F7467" w14:paraId="1EC7386B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A87E" w14:textId="49139AF4" w:rsidR="000A130F" w:rsidRPr="006F7467" w:rsidRDefault="00DD65F1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 w:hint="eastAsia"/>
                <w:color w:val="000000" w:themeColor="text1"/>
                <w:kern w:val="0"/>
                <w:sz w:val="22"/>
              </w:rPr>
              <w:t>H</w:t>
            </w: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NF4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B2FA" w14:textId="7C8C0AA8" w:rsidR="000A130F" w:rsidRPr="006F7467" w:rsidRDefault="00710646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CGTCTCGCCAGATTGAG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0C6A" w14:textId="7B2072B4" w:rsidR="000A130F" w:rsidRPr="006F7467" w:rsidRDefault="00710646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GGCACCGTAGTGTTTGC</w:t>
            </w:r>
          </w:p>
        </w:tc>
      </w:tr>
      <w:tr w:rsidR="006F7467" w:rsidRPr="006F7467" w14:paraId="037F607F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28BA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FAH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48D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CTACGGCGTCTTCTCGA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BE0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TGCAAGAACACTCTCGCCT</w:t>
            </w:r>
          </w:p>
        </w:tc>
      </w:tr>
      <w:tr w:rsidR="006F7467" w:rsidRPr="006F7467" w14:paraId="0A1D0ACB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8EB9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FP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3DF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CTGAATCCAGAACACTGC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7EF3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GCAGTCAATGCATCTTTCA</w:t>
            </w:r>
          </w:p>
        </w:tc>
      </w:tr>
      <w:tr w:rsidR="006F7467" w:rsidRPr="006F7467" w14:paraId="6F833582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D169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PDH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5D72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CACCTTTGACGCTGG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B00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TACCAGGAAATGAGCTTGACA</w:t>
            </w:r>
          </w:p>
        </w:tc>
      </w:tr>
      <w:tr w:rsidR="006F7467" w:rsidRPr="006F7467" w14:paraId="3ACFEF5D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B4F0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EPCAM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26A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GGAGATGGGTGAGATG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380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TTGGTAAAGCCAGTTTC</w:t>
            </w:r>
          </w:p>
        </w:tc>
      </w:tr>
      <w:tr w:rsidR="006F7467" w:rsidRPr="006F7467" w14:paraId="5AE2C86C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95CE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LGR5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E390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CCACTTTGCCATCCCTA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0273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GTCGTCCATACTGCTGTTG</w:t>
            </w:r>
          </w:p>
        </w:tc>
      </w:tr>
      <w:tr w:rsidR="006F7467" w:rsidRPr="006F7467" w14:paraId="2B779D45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FBE7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FTR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806D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GAAACTGACTCGGAAG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A639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GAATGAGATGGTGGTG</w:t>
            </w:r>
          </w:p>
        </w:tc>
      </w:tr>
      <w:tr w:rsidR="006F7467" w:rsidRPr="006F7467" w14:paraId="22F47A34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1B43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K19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79FD8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TCCGAACCAAGTTTGAGAC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1EC0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CCTCAGCGTACTGATTTCCT</w:t>
            </w:r>
          </w:p>
        </w:tc>
      </w:tr>
      <w:tr w:rsidR="006F7467" w:rsidRPr="006F7467" w14:paraId="42953FE3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D730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SOX9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0C0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CTACACCGACCACCAGAACTC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30B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TCTGCGGGATGGAAGGGA</w:t>
            </w:r>
          </w:p>
        </w:tc>
      </w:tr>
      <w:tr w:rsidR="006F7467" w:rsidRPr="006F7467" w14:paraId="7DE39EFD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CC04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UGT1A1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AC83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TGCTGGGAAGATACTGTTGAT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0F8F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CCCGAGACTAACAAAAGACTCT</w:t>
            </w:r>
          </w:p>
        </w:tc>
      </w:tr>
      <w:tr w:rsidR="006F7467" w:rsidRPr="006F7467" w14:paraId="08D55F9C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3909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STA1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E21D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TGCCCGTATGTCCACCT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5630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GCTCCTCGACGTAGTAGAGA</w:t>
            </w:r>
          </w:p>
        </w:tc>
      </w:tr>
      <w:tr w:rsidR="006F7467" w:rsidRPr="006F7467" w14:paraId="528E467E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93E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POC3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C40A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AGCACGCCACCAAGAC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7E7D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GGGTCCAAATCCCAGAA</w:t>
            </w:r>
          </w:p>
        </w:tc>
      </w:tr>
      <w:tr w:rsidR="006F7467" w:rsidRPr="006F7467" w14:paraId="293A84BD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3BBF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UGT2B7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DE69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AGGTGCTGGTGTGGGCAG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3BAF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GCGGATGAGTTGTTGGGA</w:t>
            </w:r>
          </w:p>
        </w:tc>
      </w:tr>
      <w:tr w:rsidR="006F7467" w:rsidRPr="006F7467" w14:paraId="134B81AE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0A2C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YP2E1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06B7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ATGTCTGCCCTCGGAGTC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4DF5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GATGATGGGAAGCGGGAAA</w:t>
            </w:r>
          </w:p>
        </w:tc>
      </w:tr>
      <w:tr w:rsidR="006F7467" w:rsidRPr="006F7467" w14:paraId="0164DD4F" w14:textId="77777777" w:rsidTr="008D2CCA">
        <w:trPr>
          <w:trHeight w:val="14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B52B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K7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52D81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GAAGCATGGGGACGACCT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8381" w14:textId="77777777" w:rsidR="000A130F" w:rsidRPr="006F7467" w:rsidRDefault="000A130F" w:rsidP="009820D1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</w:pPr>
            <w:r w:rsidRPr="006F7467">
              <w:rPr>
                <w:rFonts w:ascii="Times New Roman" w:eastAsia="SimSun" w:hAnsi="Times New Roman"/>
                <w:color w:val="000000" w:themeColor="text1"/>
                <w:kern w:val="0"/>
                <w:sz w:val="22"/>
              </w:rPr>
              <w:t>CACGAGCATCCTTGAGCG</w:t>
            </w:r>
          </w:p>
        </w:tc>
      </w:tr>
    </w:tbl>
    <w:p w14:paraId="400B5611" w14:textId="77777777" w:rsidR="000A130F" w:rsidRPr="004F6B57" w:rsidRDefault="000A130F" w:rsidP="000A130F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</w:p>
    <w:sectPr w:rsidR="000A130F" w:rsidRPr="004F6B57" w:rsidSect="003814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7C9320" w14:textId="77777777" w:rsidR="00B72164" w:rsidRDefault="00B72164" w:rsidP="00200589">
      <w:r>
        <w:separator/>
      </w:r>
    </w:p>
  </w:endnote>
  <w:endnote w:type="continuationSeparator" w:id="0">
    <w:p w14:paraId="78E11680" w14:textId="77777777" w:rsidR="00B72164" w:rsidRDefault="00B72164" w:rsidP="0020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CE598" w14:textId="77777777" w:rsidR="00197306" w:rsidRDefault="001973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4409886"/>
      <w:docPartObj>
        <w:docPartGallery w:val="Page Numbers (Bottom of Page)"/>
        <w:docPartUnique/>
      </w:docPartObj>
    </w:sdtPr>
    <w:sdtEndPr/>
    <w:sdtContent>
      <w:p w14:paraId="70BCE915" w14:textId="40B29069" w:rsidR="00197306" w:rsidRDefault="001973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DF5" w:rsidRPr="00476DF5">
          <w:rPr>
            <w:noProof/>
            <w:lang w:val="zh-CN"/>
          </w:rPr>
          <w:t>3</w:t>
        </w:r>
        <w:r>
          <w:fldChar w:fldCharType="end"/>
        </w:r>
      </w:p>
    </w:sdtContent>
  </w:sdt>
  <w:p w14:paraId="30EF8AA8" w14:textId="77777777" w:rsidR="00197306" w:rsidRDefault="001973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8AC560" w14:textId="77777777" w:rsidR="00197306" w:rsidRDefault="001973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632EE" w14:textId="77777777" w:rsidR="00B72164" w:rsidRDefault="00B72164" w:rsidP="00200589">
      <w:r>
        <w:separator/>
      </w:r>
    </w:p>
  </w:footnote>
  <w:footnote w:type="continuationSeparator" w:id="0">
    <w:p w14:paraId="69CB1F8E" w14:textId="77777777" w:rsidR="00B72164" w:rsidRDefault="00B72164" w:rsidP="002005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A88DA5" w14:textId="77777777" w:rsidR="00197306" w:rsidRDefault="001973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F95E83" w14:textId="77777777" w:rsidR="00197306" w:rsidRDefault="001973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284110" w14:textId="77777777" w:rsidR="00197306" w:rsidRDefault="001973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FF297B"/>
    <w:multiLevelType w:val="hybridMultilevel"/>
    <w:tmpl w:val="DF241AF8"/>
    <w:lvl w:ilvl="0" w:tplc="9B92986C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420249"/>
    <w:multiLevelType w:val="hybridMultilevel"/>
    <w:tmpl w:val="DAB02AF2"/>
    <w:lvl w:ilvl="0" w:tplc="DB2A59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A77B96"/>
    <w:multiLevelType w:val="hybridMultilevel"/>
    <w:tmpl w:val="728A958C"/>
    <w:lvl w:ilvl="0" w:tplc="638450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6012F8"/>
    <w:multiLevelType w:val="hybridMultilevel"/>
    <w:tmpl w:val="FFFFFFFF"/>
    <w:lvl w:ilvl="0" w:tplc="2F24E14A">
      <w:start w:val="3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8C2"/>
    <w:rsid w:val="00016319"/>
    <w:rsid w:val="00046E30"/>
    <w:rsid w:val="00064EF5"/>
    <w:rsid w:val="00076B8D"/>
    <w:rsid w:val="000854B3"/>
    <w:rsid w:val="000A130F"/>
    <w:rsid w:val="000B579F"/>
    <w:rsid w:val="000D548D"/>
    <w:rsid w:val="000D5DA6"/>
    <w:rsid w:val="000F5E19"/>
    <w:rsid w:val="00151808"/>
    <w:rsid w:val="001636E5"/>
    <w:rsid w:val="00166974"/>
    <w:rsid w:val="00173218"/>
    <w:rsid w:val="00197306"/>
    <w:rsid w:val="001C4AB7"/>
    <w:rsid w:val="00200589"/>
    <w:rsid w:val="00255475"/>
    <w:rsid w:val="00275FE2"/>
    <w:rsid w:val="00297EAD"/>
    <w:rsid w:val="002F67D4"/>
    <w:rsid w:val="00320C68"/>
    <w:rsid w:val="00377782"/>
    <w:rsid w:val="00381441"/>
    <w:rsid w:val="00386519"/>
    <w:rsid w:val="003868CF"/>
    <w:rsid w:val="003F3E16"/>
    <w:rsid w:val="00414364"/>
    <w:rsid w:val="00422E60"/>
    <w:rsid w:val="00445A6A"/>
    <w:rsid w:val="00476DF5"/>
    <w:rsid w:val="004B1AB4"/>
    <w:rsid w:val="004E1603"/>
    <w:rsid w:val="004E7F32"/>
    <w:rsid w:val="004F69F9"/>
    <w:rsid w:val="004F6B57"/>
    <w:rsid w:val="00520429"/>
    <w:rsid w:val="00522C8D"/>
    <w:rsid w:val="00526D02"/>
    <w:rsid w:val="005417C7"/>
    <w:rsid w:val="00553543"/>
    <w:rsid w:val="00567525"/>
    <w:rsid w:val="005A44DB"/>
    <w:rsid w:val="005C7CA2"/>
    <w:rsid w:val="005F1DFB"/>
    <w:rsid w:val="006575B2"/>
    <w:rsid w:val="006971E2"/>
    <w:rsid w:val="006A5236"/>
    <w:rsid w:val="006B2F4C"/>
    <w:rsid w:val="006E7B63"/>
    <w:rsid w:val="006F7467"/>
    <w:rsid w:val="00710646"/>
    <w:rsid w:val="00725B67"/>
    <w:rsid w:val="00744DEC"/>
    <w:rsid w:val="00783A1C"/>
    <w:rsid w:val="00785F97"/>
    <w:rsid w:val="00792248"/>
    <w:rsid w:val="007970B8"/>
    <w:rsid w:val="007A6D64"/>
    <w:rsid w:val="007B130F"/>
    <w:rsid w:val="007D4B5F"/>
    <w:rsid w:val="0082159A"/>
    <w:rsid w:val="00822EC0"/>
    <w:rsid w:val="008B49FE"/>
    <w:rsid w:val="008D2CCA"/>
    <w:rsid w:val="009B7259"/>
    <w:rsid w:val="009F73A1"/>
    <w:rsid w:val="00A151D5"/>
    <w:rsid w:val="00A20E5B"/>
    <w:rsid w:val="00A36D7E"/>
    <w:rsid w:val="00A4725E"/>
    <w:rsid w:val="00A67A24"/>
    <w:rsid w:val="00AB0429"/>
    <w:rsid w:val="00AB149C"/>
    <w:rsid w:val="00AB1D1F"/>
    <w:rsid w:val="00AC20D7"/>
    <w:rsid w:val="00AE08C1"/>
    <w:rsid w:val="00B21B73"/>
    <w:rsid w:val="00B35747"/>
    <w:rsid w:val="00B72164"/>
    <w:rsid w:val="00B8435D"/>
    <w:rsid w:val="00B86F98"/>
    <w:rsid w:val="00BE6FD2"/>
    <w:rsid w:val="00BF60CE"/>
    <w:rsid w:val="00C471E7"/>
    <w:rsid w:val="00C92A68"/>
    <w:rsid w:val="00D102CE"/>
    <w:rsid w:val="00D56BB9"/>
    <w:rsid w:val="00D638C2"/>
    <w:rsid w:val="00D71CDA"/>
    <w:rsid w:val="00DB0746"/>
    <w:rsid w:val="00DC0975"/>
    <w:rsid w:val="00DC483A"/>
    <w:rsid w:val="00DC58C5"/>
    <w:rsid w:val="00DD65F1"/>
    <w:rsid w:val="00E11C24"/>
    <w:rsid w:val="00E46140"/>
    <w:rsid w:val="00E840CE"/>
    <w:rsid w:val="00E97707"/>
    <w:rsid w:val="00EB3A0A"/>
    <w:rsid w:val="00F22575"/>
    <w:rsid w:val="00F8421B"/>
    <w:rsid w:val="00FF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21356"/>
  <w15:chartTrackingRefBased/>
  <w15:docId w15:val="{2AF9E845-34F3-4B94-BD48-C75A8A83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589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5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5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58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81441"/>
  </w:style>
  <w:style w:type="paragraph" w:styleId="ListParagraph">
    <w:name w:val="List Paragraph"/>
    <w:basedOn w:val="Normal"/>
    <w:uiPriority w:val="34"/>
    <w:qFormat/>
    <w:rsid w:val="00F22575"/>
    <w:pPr>
      <w:ind w:firstLineChars="200" w:firstLine="420"/>
    </w:pPr>
  </w:style>
  <w:style w:type="paragraph" w:styleId="Revision">
    <w:name w:val="Revision"/>
    <w:hidden/>
    <w:uiPriority w:val="99"/>
    <w:semiHidden/>
    <w:rsid w:val="004E7F3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D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D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4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Apostol, Maricris D.</cp:lastModifiedBy>
  <cp:revision>87</cp:revision>
  <dcterms:created xsi:type="dcterms:W3CDTF">2023-01-01T09:00:00Z</dcterms:created>
  <dcterms:modified xsi:type="dcterms:W3CDTF">2023-04-14T04:26:00Z</dcterms:modified>
</cp:coreProperties>
</file>